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12" w:right="-900" w:firstLine="7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ind w:left="-12" w:right="-900" w:firstLine="7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Table S1: Parameter estimates based on benchmark model in icddr,b area, n=31,968</w:t>
      </w:r>
    </w:p>
    <w:p>
      <w:pPr>
        <w:pStyle w:val="Normal"/>
        <w:spacing w:lineRule="auto" w:line="240" w:before="0" w:after="0"/>
        <w:ind w:left="-720" w:right="-900" w:firstLine="27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485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440"/>
        <w:gridCol w:w="1417"/>
        <w:gridCol w:w="23"/>
        <w:gridCol w:w="1440"/>
        <w:gridCol w:w="1057"/>
        <w:gridCol w:w="23"/>
        <w:gridCol w:w="1530"/>
        <w:gridCol w:w="1147"/>
        <w:gridCol w:w="23"/>
        <w:gridCol w:w="1440"/>
        <w:gridCol w:w="967"/>
        <w:gridCol w:w="23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fant mortality later borns (Eq. (1))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Infant mortality first borns (Eq. (2))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Log birth interv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(Eq. (3))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ertility equation (Eq. (4))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GB"/>
              </w:rPr>
              <w:t>s.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e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ceding birth interval (lo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2.7871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7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ceding birth interval square (lo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565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Log birth interval * Previous sibling di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471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3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  <w:tr>
        <w:trPr>
          <w:trHeight w:val="342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revious sibling d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1.9904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6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6741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557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04</w:t>
            </w:r>
          </w:p>
        </w:tc>
      </w:tr>
      <w:tr>
        <w:trPr>
          <w:trHeight w:val="458" w:hRule="atLeast"/>
        </w:trPr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ale chi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5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0.1249**     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0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462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6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usli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75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2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4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076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8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rth order of the chil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9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36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857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64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Birth order squ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132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28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0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birth cohort:  1966-1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13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351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59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1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7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971-1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513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897*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56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5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2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        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fter 19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878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4205*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20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814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86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age at bir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260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845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62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3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age at birth squa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0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1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04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2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0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Mother’s education some primary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616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832*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72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31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3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ind w:left="432" w:hanging="432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other’s education at least some second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697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955**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65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843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9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her’s education some prim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04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41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5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54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29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2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her’s education  at least some seconda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2305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91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4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249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0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Father’s occupation is day labour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271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2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46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451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790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ource of drinking water: tubewell /pip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767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6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8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14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205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55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istance to health facility (km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002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5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4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0216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8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t least one boy surviv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726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969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6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t least one girl surviv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099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5211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53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umber of boys surviving in excess of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978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3367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4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umber of girls surviving in excess of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2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307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40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4656**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7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0.1035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2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0807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8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781**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41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Std. deviation error term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422**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hanging="900"/>
        <w:rPr/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</w:t>
      </w:r>
      <w:r>
        <w:rPr>
          <w:rFonts w:cs="Times New Roman" w:ascii="Times New Roman" w:hAnsi="Times New Roman"/>
          <w:sz w:val="20"/>
          <w:szCs w:val="20"/>
          <w:lang w:val="en-GB"/>
        </w:rPr>
        <w:t>Notes: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* 2 &lt; t-value &lt; 3; ** t-value ≥ 3</w:t>
      </w:r>
    </w:p>
    <w:p>
      <w:pPr>
        <w:pStyle w:val="Normal"/>
        <w:spacing w:lineRule="auto" w:line="360" w:before="0" w:after="200"/>
        <w:ind w:hanging="426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Reference category: gender is female, religion is Muslim, mother and father have no education, father is not day-labourer, source of drinking water is tube-well/pipewater, and mother’s birth cohort before 1966. No education=0 year of schooling, some primary education=1-5 years of schooling, and at least some secondary education=6 or more years of schooling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SimSun;宋体" w:cs="Arial"/>
      <w:color w:val="auto"/>
      <w:sz w:val="21"/>
      <w:szCs w:val="22"/>
      <w:lang w:val="nl-NL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eastAsia="SimSun;宋体" w:cs="Arial"/>
      <w:sz w:val="21"/>
      <w:lang w:val="nl-NL" w:eastAsia="zh-CN"/>
    </w:rPr>
  </w:style>
  <w:style w:type="character" w:styleId="FooterChar1">
    <w:name w:val="Footer Char1"/>
    <w:qFormat/>
    <w:rPr>
      <w:rFonts w:ascii="Arial" w:hAnsi="Arial" w:eastAsia="SimSun;宋体" w:cs="Arial"/>
      <w:sz w:val="21"/>
      <w:lang w:val="nl-NL"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3:01:00Z</dcterms:created>
  <dc:creator>USaha</dc:creator>
  <dc:description/>
  <dc:language>en-US</dc:language>
  <cp:lastModifiedBy>U. Saha</cp:lastModifiedBy>
  <dcterms:modified xsi:type="dcterms:W3CDTF">2018-04-18T13:01:00Z</dcterms:modified>
  <cp:revision>2</cp:revision>
  <dc:subject/>
  <dc:title/>
</cp:coreProperties>
</file>